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268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5940"/>
        <w:gridCol w:w="630"/>
        <w:gridCol w:w="630"/>
      </w:tblGrid>
      <w:tr w:rsidR="003C4B0D" w:rsidRPr="00E75CA6" w14:paraId="77E88E2A" w14:textId="77777777" w:rsidTr="00CE7C68">
        <w:trPr>
          <w:cantSplit/>
          <w:trHeight w:val="1691"/>
        </w:trPr>
        <w:tc>
          <w:tcPr>
            <w:tcW w:w="2245" w:type="dxa"/>
            <w:shd w:val="clear" w:color="auto" w:fill="auto"/>
            <w:vAlign w:val="center"/>
          </w:tcPr>
          <w:p w14:paraId="065EA6D1" w14:textId="77777777" w:rsidR="003C4B0D" w:rsidRPr="00E75CA6" w:rsidRDefault="003C4B0D" w:rsidP="00C022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783260D0" w14:textId="77777777" w:rsidR="003C4B0D" w:rsidRPr="00E75CA6" w:rsidRDefault="003C4B0D" w:rsidP="00C022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ESTIONS</w:t>
            </w:r>
          </w:p>
        </w:tc>
        <w:tc>
          <w:tcPr>
            <w:tcW w:w="630" w:type="dxa"/>
            <w:shd w:val="clear" w:color="auto" w:fill="auto"/>
            <w:textDirection w:val="btLr"/>
            <w:vAlign w:val="center"/>
          </w:tcPr>
          <w:p w14:paraId="3FB8F0F1" w14:textId="413796A2" w:rsidR="003C4B0D" w:rsidRPr="003C4B0D" w:rsidRDefault="003C4B0D" w:rsidP="0099566C">
            <w:pPr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3C4B0D">
              <w:rPr>
                <w:rFonts w:asciiTheme="majorBidi" w:hAnsiTheme="majorBidi" w:cstheme="majorBidi"/>
                <w:sz w:val="18"/>
                <w:szCs w:val="18"/>
              </w:rPr>
              <w:t xml:space="preserve">Li et al. 2023 </w:t>
            </w:r>
          </w:p>
        </w:tc>
        <w:tc>
          <w:tcPr>
            <w:tcW w:w="630" w:type="dxa"/>
            <w:shd w:val="clear" w:color="auto" w:fill="auto"/>
            <w:textDirection w:val="btLr"/>
            <w:vAlign w:val="center"/>
          </w:tcPr>
          <w:p w14:paraId="35001E40" w14:textId="31D64CD3" w:rsidR="003C4B0D" w:rsidRPr="003C4B0D" w:rsidRDefault="003C4B0D" w:rsidP="00C022B6">
            <w:pPr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3C4B0D">
              <w:rPr>
                <w:rFonts w:asciiTheme="majorBidi" w:hAnsiTheme="majorBidi" w:cstheme="majorBidi"/>
                <w:sz w:val="18"/>
                <w:szCs w:val="18"/>
              </w:rPr>
              <w:t>Villa et al. 2018</w:t>
            </w:r>
          </w:p>
        </w:tc>
      </w:tr>
      <w:tr w:rsidR="003C4B0D" w:rsidRPr="00E75CA6" w14:paraId="2C22F82F" w14:textId="77777777" w:rsidTr="00CE7C68">
        <w:trPr>
          <w:trHeight w:val="233"/>
        </w:trPr>
        <w:tc>
          <w:tcPr>
            <w:tcW w:w="2245" w:type="dxa"/>
            <w:vMerge w:val="restart"/>
            <w:shd w:val="clear" w:color="auto" w:fill="auto"/>
            <w:vAlign w:val="center"/>
          </w:tcPr>
          <w:p w14:paraId="2FA2DBFE" w14:textId="77777777" w:rsidR="003C4B0D" w:rsidRPr="00E75CA6" w:rsidRDefault="003C4B0D" w:rsidP="00C022B6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 xml:space="preserve">Selection Bias 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15DE6722" w14:textId="77777777" w:rsidR="003C4B0D" w:rsidRPr="00E75CA6" w:rsidRDefault="003C4B0D" w:rsidP="00C022B6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>1. Was administered dose or exposure level adequately randomized?</w:t>
            </w:r>
          </w:p>
        </w:tc>
        <w:tc>
          <w:tcPr>
            <w:tcW w:w="630" w:type="dxa"/>
            <w:shd w:val="clear" w:color="auto" w:fill="92D050"/>
            <w:vAlign w:val="center"/>
          </w:tcPr>
          <w:p w14:paraId="10273E40" w14:textId="5803AF9C" w:rsidR="005D03E7" w:rsidRPr="00E75CA6" w:rsidRDefault="005D03E7" w:rsidP="005D03E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4C8BC7E2" w14:textId="4EE7BFCD" w:rsidR="003C4B0D" w:rsidRDefault="007D20DB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</w:t>
            </w:r>
            <w:r w:rsidR="003C4B0D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</w:tr>
      <w:tr w:rsidR="003C4B0D" w:rsidRPr="00E75CA6" w14:paraId="34E5E613" w14:textId="77777777" w:rsidTr="00CE7C68">
        <w:trPr>
          <w:trHeight w:val="232"/>
        </w:trPr>
        <w:tc>
          <w:tcPr>
            <w:tcW w:w="2245" w:type="dxa"/>
            <w:vMerge/>
            <w:shd w:val="clear" w:color="auto" w:fill="auto"/>
            <w:vAlign w:val="center"/>
          </w:tcPr>
          <w:p w14:paraId="5497FDBD" w14:textId="77777777" w:rsidR="003C4B0D" w:rsidRPr="00E75CA6" w:rsidRDefault="003C4B0D" w:rsidP="00C022B6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40" w:type="dxa"/>
            <w:shd w:val="clear" w:color="auto" w:fill="auto"/>
            <w:vAlign w:val="center"/>
          </w:tcPr>
          <w:p w14:paraId="65EE0D41" w14:textId="77777777" w:rsidR="003C4B0D" w:rsidRPr="00E75CA6" w:rsidRDefault="003C4B0D" w:rsidP="00C022B6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>2. Was allocation to study groups adequately concealed?</w:t>
            </w:r>
          </w:p>
        </w:tc>
        <w:tc>
          <w:tcPr>
            <w:tcW w:w="630" w:type="dxa"/>
            <w:shd w:val="clear" w:color="auto" w:fill="92D050"/>
            <w:vAlign w:val="center"/>
          </w:tcPr>
          <w:p w14:paraId="787F6F65" w14:textId="72E87B51" w:rsidR="003C4B0D" w:rsidRPr="00E75CA6" w:rsidRDefault="005D03E7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92D050"/>
            <w:vAlign w:val="center"/>
          </w:tcPr>
          <w:p w14:paraId="4BE16E67" w14:textId="2301B555" w:rsidR="003C4B0D" w:rsidRDefault="007D20DB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</w:tr>
      <w:tr w:rsidR="003C4B0D" w:rsidRPr="00E75CA6" w14:paraId="6525A9E7" w14:textId="77777777" w:rsidTr="00ED4BA4">
        <w:trPr>
          <w:trHeight w:val="159"/>
        </w:trPr>
        <w:tc>
          <w:tcPr>
            <w:tcW w:w="2245" w:type="dxa"/>
            <w:vMerge w:val="restart"/>
            <w:shd w:val="clear" w:color="auto" w:fill="auto"/>
            <w:vAlign w:val="center"/>
          </w:tcPr>
          <w:p w14:paraId="72B83054" w14:textId="77777777" w:rsidR="003C4B0D" w:rsidRPr="00E75CA6" w:rsidRDefault="003C4B0D" w:rsidP="00C022B6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 xml:space="preserve">Performance Bias 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1F230705" w14:textId="77777777" w:rsidR="003C4B0D" w:rsidRPr="00E75CA6" w:rsidRDefault="003C4B0D" w:rsidP="00C022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 xml:space="preserve">3. Were experimental conditions identical across study groups? 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1DD11213" w14:textId="77777777" w:rsidR="003C4B0D" w:rsidRPr="00E75CA6" w:rsidRDefault="003C4B0D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</w:t>
            </w:r>
          </w:p>
        </w:tc>
        <w:tc>
          <w:tcPr>
            <w:tcW w:w="630" w:type="dxa"/>
            <w:shd w:val="clear" w:color="auto" w:fill="92D050"/>
            <w:vAlign w:val="center"/>
          </w:tcPr>
          <w:p w14:paraId="78AF32C6" w14:textId="6645A593" w:rsidR="003C4B0D" w:rsidRDefault="003C4B0D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</w:tr>
      <w:tr w:rsidR="003C4B0D" w:rsidRPr="00E75CA6" w14:paraId="15EEB00D" w14:textId="77777777" w:rsidTr="00CE7C68">
        <w:trPr>
          <w:trHeight w:val="158"/>
        </w:trPr>
        <w:tc>
          <w:tcPr>
            <w:tcW w:w="2245" w:type="dxa"/>
            <w:vMerge/>
            <w:shd w:val="clear" w:color="auto" w:fill="auto"/>
            <w:vAlign w:val="center"/>
          </w:tcPr>
          <w:p w14:paraId="70F3EE5D" w14:textId="77777777" w:rsidR="003C4B0D" w:rsidRPr="00E75CA6" w:rsidRDefault="003C4B0D" w:rsidP="00C022B6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40" w:type="dxa"/>
            <w:shd w:val="clear" w:color="auto" w:fill="auto"/>
            <w:vAlign w:val="center"/>
          </w:tcPr>
          <w:p w14:paraId="590C51C1" w14:textId="77777777" w:rsidR="003C4B0D" w:rsidRPr="00E75CA6" w:rsidRDefault="003C4B0D" w:rsidP="00C022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>4. Were the research personnel and human subjects blinded to the study group during the study?</w:t>
            </w:r>
          </w:p>
        </w:tc>
        <w:tc>
          <w:tcPr>
            <w:tcW w:w="630" w:type="dxa"/>
            <w:shd w:val="clear" w:color="auto" w:fill="92D050"/>
            <w:vAlign w:val="center"/>
          </w:tcPr>
          <w:p w14:paraId="48A94F93" w14:textId="3236ED3F" w:rsidR="003C4B0D" w:rsidRPr="00E75CA6" w:rsidRDefault="005D03E7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225E9AEA" w14:textId="7F208944" w:rsidR="003C4B0D" w:rsidRDefault="007D20DB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</w:t>
            </w:r>
            <w:r w:rsidR="005D03E7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</w:tr>
      <w:tr w:rsidR="003C4B0D" w:rsidRPr="00E75CA6" w14:paraId="337ECC17" w14:textId="77777777" w:rsidTr="00CE7C68">
        <w:tc>
          <w:tcPr>
            <w:tcW w:w="2245" w:type="dxa"/>
            <w:shd w:val="clear" w:color="auto" w:fill="auto"/>
            <w:vAlign w:val="center"/>
          </w:tcPr>
          <w:p w14:paraId="00E4ADA8" w14:textId="77777777" w:rsidR="003C4B0D" w:rsidRPr="00E75CA6" w:rsidRDefault="003C4B0D" w:rsidP="00C022B6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 xml:space="preserve">Attrition/Exclusion Bias 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5FE6ABB8" w14:textId="77777777" w:rsidR="003C4B0D" w:rsidRPr="00E75CA6" w:rsidRDefault="003C4B0D" w:rsidP="00C022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 xml:space="preserve">5. Were outcome data complete without attrition or exclusion from analysis? 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2F5699B2" w14:textId="77777777" w:rsidR="003C4B0D" w:rsidRPr="00E75CA6" w:rsidRDefault="003C4B0D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>++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28531D87" w14:textId="77777777" w:rsidR="003C4B0D" w:rsidRDefault="003C4B0D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</w:t>
            </w:r>
          </w:p>
        </w:tc>
      </w:tr>
      <w:tr w:rsidR="003C4B0D" w:rsidRPr="00E75CA6" w14:paraId="27ECEBFE" w14:textId="77777777" w:rsidTr="00CE7C68">
        <w:trPr>
          <w:trHeight w:val="159"/>
        </w:trPr>
        <w:tc>
          <w:tcPr>
            <w:tcW w:w="2245" w:type="dxa"/>
            <w:vMerge w:val="restart"/>
            <w:shd w:val="clear" w:color="auto" w:fill="auto"/>
            <w:vAlign w:val="center"/>
          </w:tcPr>
          <w:p w14:paraId="22685AC9" w14:textId="77777777" w:rsidR="003C4B0D" w:rsidRPr="00E75CA6" w:rsidRDefault="003C4B0D" w:rsidP="00C022B6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 xml:space="preserve">Detection Bias 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186F8EFD" w14:textId="77777777" w:rsidR="003C4B0D" w:rsidRPr="00E75CA6" w:rsidRDefault="003C4B0D" w:rsidP="00C022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 xml:space="preserve">6. Can we be confident in the exposure characterization? 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0ACD3BB5" w14:textId="77777777" w:rsidR="003C4B0D" w:rsidRPr="00E75CA6" w:rsidRDefault="003C4B0D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7E784047" w14:textId="77777777" w:rsidR="003C4B0D" w:rsidRDefault="003C4B0D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</w:t>
            </w:r>
          </w:p>
        </w:tc>
      </w:tr>
      <w:tr w:rsidR="003C4B0D" w:rsidRPr="00E75CA6" w14:paraId="611161EB" w14:textId="77777777" w:rsidTr="00ED4BA4">
        <w:trPr>
          <w:trHeight w:val="409"/>
        </w:trPr>
        <w:tc>
          <w:tcPr>
            <w:tcW w:w="2245" w:type="dxa"/>
            <w:vMerge/>
            <w:shd w:val="clear" w:color="auto" w:fill="auto"/>
            <w:vAlign w:val="center"/>
          </w:tcPr>
          <w:p w14:paraId="4726413F" w14:textId="77777777" w:rsidR="003C4B0D" w:rsidRPr="00E75CA6" w:rsidRDefault="003C4B0D" w:rsidP="00C022B6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940" w:type="dxa"/>
            <w:shd w:val="clear" w:color="auto" w:fill="auto"/>
            <w:vAlign w:val="center"/>
          </w:tcPr>
          <w:p w14:paraId="21A1DCCA" w14:textId="77777777" w:rsidR="003C4B0D" w:rsidRPr="00E75CA6" w:rsidRDefault="003C4B0D" w:rsidP="00C022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>7. Can we be confident in the outcome assessment?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599FEF1F" w14:textId="3A12C367" w:rsidR="003C4B0D" w:rsidRPr="00E75CA6" w:rsidRDefault="005D03E7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</w:t>
            </w:r>
            <w:r w:rsidR="007D20DB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67A56BE0" w14:textId="093235C6" w:rsidR="003C4B0D" w:rsidRDefault="003C4B0D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</w:t>
            </w:r>
            <w:r w:rsidR="00ED4BA4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</w:tr>
      <w:tr w:rsidR="003C4B0D" w:rsidRPr="00E75CA6" w14:paraId="2C9BEC34" w14:textId="77777777" w:rsidTr="00CE7C68">
        <w:tc>
          <w:tcPr>
            <w:tcW w:w="2245" w:type="dxa"/>
            <w:shd w:val="clear" w:color="auto" w:fill="auto"/>
            <w:vAlign w:val="center"/>
          </w:tcPr>
          <w:p w14:paraId="72E64D29" w14:textId="77777777" w:rsidR="003C4B0D" w:rsidRPr="00E75CA6" w:rsidRDefault="003C4B0D" w:rsidP="00C022B6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 xml:space="preserve">Selective Reporting Bias 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082B011A" w14:textId="77777777" w:rsidR="003C4B0D" w:rsidRPr="00E75CA6" w:rsidRDefault="003C4B0D" w:rsidP="00C022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 xml:space="preserve">8. Were all measured outcomes reported? 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74D608CD" w14:textId="77777777" w:rsidR="003C4B0D" w:rsidRPr="00E75CA6" w:rsidRDefault="003C4B0D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>++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521C8FD1" w14:textId="77777777" w:rsidR="003C4B0D" w:rsidRDefault="003C4B0D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</w:t>
            </w:r>
          </w:p>
        </w:tc>
      </w:tr>
      <w:tr w:rsidR="003C4B0D" w:rsidRPr="00E75CA6" w14:paraId="06D0D779" w14:textId="77777777" w:rsidTr="00CE7C68">
        <w:tc>
          <w:tcPr>
            <w:tcW w:w="2245" w:type="dxa"/>
            <w:shd w:val="clear" w:color="auto" w:fill="auto"/>
            <w:vAlign w:val="center"/>
          </w:tcPr>
          <w:p w14:paraId="74C1435B" w14:textId="77777777" w:rsidR="003C4B0D" w:rsidRPr="00E75CA6" w:rsidRDefault="003C4B0D" w:rsidP="00C022B6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 xml:space="preserve">Other Sources of Bias 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3541EA4D" w14:textId="77777777" w:rsidR="003C4B0D" w:rsidRPr="00E75CA6" w:rsidRDefault="003C4B0D" w:rsidP="00C022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 xml:space="preserve">9. Were there no other potential threats to internal validity (e.g., statistical methods were appropriate and researchers adhered to the study protocol)? 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3CC669B5" w14:textId="77777777" w:rsidR="003C4B0D" w:rsidRPr="00E75CA6" w:rsidRDefault="003C4B0D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>++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22D22783" w14:textId="77777777" w:rsidR="003C4B0D" w:rsidRDefault="003C4B0D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</w:t>
            </w:r>
          </w:p>
        </w:tc>
      </w:tr>
      <w:tr w:rsidR="003C4B0D" w:rsidRPr="00E75CA6" w14:paraId="79689DF5" w14:textId="77777777" w:rsidTr="003C4B0D">
        <w:trPr>
          <w:trHeight w:val="499"/>
        </w:trPr>
        <w:tc>
          <w:tcPr>
            <w:tcW w:w="8185" w:type="dxa"/>
            <w:gridSpan w:val="2"/>
            <w:shd w:val="clear" w:color="auto" w:fill="auto"/>
            <w:vAlign w:val="center"/>
          </w:tcPr>
          <w:p w14:paraId="14E6F9BA" w14:textId="61665582" w:rsidR="003C4B0D" w:rsidRPr="00E75CA6" w:rsidRDefault="003C4B0D" w:rsidP="00C022B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sz w:val="18"/>
                <w:szCs w:val="18"/>
              </w:rPr>
              <w:t>Overall Tier</w:t>
            </w:r>
            <w:r w:rsidR="000C2740">
              <w:rPr>
                <w:rFonts w:asciiTheme="majorBidi" w:hAnsiTheme="majorBidi" w:cstheme="majorBidi"/>
                <w:sz w:val="18"/>
                <w:szCs w:val="18"/>
              </w:rPr>
              <w:t>-Approach 1 for tierin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C0713F5" w14:textId="0612394E" w:rsidR="003C4B0D" w:rsidRPr="00E75CA6" w:rsidRDefault="005D03E7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14:paraId="36959178" w14:textId="77777777" w:rsidR="003C4B0D" w:rsidRPr="00E75CA6" w:rsidRDefault="003C4B0D" w:rsidP="00C022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013ECA" w:rsidRPr="00E75CA6" w14:paraId="7CF06C70" w14:textId="77777777" w:rsidTr="003C4B0D">
        <w:trPr>
          <w:trHeight w:val="499"/>
        </w:trPr>
        <w:tc>
          <w:tcPr>
            <w:tcW w:w="9445" w:type="dxa"/>
            <w:gridSpan w:val="4"/>
            <w:shd w:val="clear" w:color="auto" w:fill="auto"/>
            <w:vAlign w:val="center"/>
          </w:tcPr>
          <w:p w14:paraId="3D80BE2F" w14:textId="77777777" w:rsidR="00013ECA" w:rsidRPr="00E75CA6" w:rsidRDefault="00013ECA" w:rsidP="00C022B6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62336" behindDoc="0" locked="0" layoutInCell="1" allowOverlap="1" wp14:anchorId="09EFD615" wp14:editId="50F4A378">
                  <wp:simplePos x="0" y="0"/>
                  <wp:positionH relativeFrom="margin">
                    <wp:posOffset>2110105</wp:posOffset>
                  </wp:positionH>
                  <wp:positionV relativeFrom="margin">
                    <wp:posOffset>217170</wp:posOffset>
                  </wp:positionV>
                  <wp:extent cx="299085" cy="224155"/>
                  <wp:effectExtent l="0" t="0" r="0" b="4445"/>
                  <wp:wrapNone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085" cy="22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75CA6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59264" behindDoc="0" locked="0" layoutInCell="1" allowOverlap="1" wp14:anchorId="54300324" wp14:editId="50F56008">
                  <wp:simplePos x="0" y="0"/>
                  <wp:positionH relativeFrom="margin">
                    <wp:posOffset>-63500</wp:posOffset>
                  </wp:positionH>
                  <wp:positionV relativeFrom="margin">
                    <wp:posOffset>212725</wp:posOffset>
                  </wp:positionV>
                  <wp:extent cx="300355" cy="220980"/>
                  <wp:effectExtent l="0" t="0" r="0" b="7620"/>
                  <wp:wrapNone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355" cy="220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75CA6">
              <w:rPr>
                <w:rFonts w:asciiTheme="majorBidi" w:hAnsiTheme="majorBidi" w:cstheme="majorBidi"/>
                <w:sz w:val="18"/>
                <w:szCs w:val="18"/>
              </w:rPr>
              <w:t>Risk of bias response options for individual items:</w:t>
            </w:r>
          </w:p>
          <w:p w14:paraId="0F0CE66C" w14:textId="77777777" w:rsidR="00013ECA" w:rsidRPr="00E75CA6" w:rsidRDefault="00013ECA" w:rsidP="00C022B6">
            <w:pPr>
              <w:spacing w:line="360" w:lineRule="auto"/>
              <w:ind w:left="313" w:hanging="284"/>
              <w:rPr>
                <w:rFonts w:asciiTheme="majorBidi" w:hAnsiTheme="majorBidi" w:cstheme="majorBidi"/>
                <w:sz w:val="18"/>
                <w:szCs w:val="18"/>
              </w:rPr>
            </w:pPr>
            <w:r w:rsidRPr="00E75CA6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60288" behindDoc="0" locked="0" layoutInCell="1" allowOverlap="1" wp14:anchorId="7071F895" wp14:editId="5F5A58A0">
                  <wp:simplePos x="0" y="0"/>
                  <wp:positionH relativeFrom="margin">
                    <wp:posOffset>-49530</wp:posOffset>
                  </wp:positionH>
                  <wp:positionV relativeFrom="margin">
                    <wp:posOffset>435610</wp:posOffset>
                  </wp:positionV>
                  <wp:extent cx="297815" cy="221615"/>
                  <wp:effectExtent l="0" t="0" r="0" b="6985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815" cy="221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E75CA6">
              <w:rPr>
                <w:rFonts w:asciiTheme="majorBidi" w:hAnsiTheme="majorBidi" w:cstheme="majorBidi"/>
                <w:noProof/>
              </w:rPr>
              <w:drawing>
                <wp:anchor distT="0" distB="0" distL="114300" distR="114300" simplePos="0" relativeHeight="251661312" behindDoc="0" locked="0" layoutInCell="1" allowOverlap="1" wp14:anchorId="2806CC91" wp14:editId="27E2935F">
                  <wp:simplePos x="0" y="0"/>
                  <wp:positionH relativeFrom="margin">
                    <wp:posOffset>2169795</wp:posOffset>
                  </wp:positionH>
                  <wp:positionV relativeFrom="margin">
                    <wp:posOffset>440690</wp:posOffset>
                  </wp:positionV>
                  <wp:extent cx="297815" cy="223520"/>
                  <wp:effectExtent l="0" t="0" r="0" b="5080"/>
                  <wp:wrapNone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815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75CA6">
              <w:rPr>
                <w:rFonts w:asciiTheme="majorBidi" w:hAnsiTheme="majorBidi" w:cstheme="majorBidi"/>
                <w:sz w:val="18"/>
                <w:szCs w:val="18"/>
              </w:rPr>
              <w:t xml:space="preserve">      Definitely low risk of bias                                   Definitely high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risk of bias                                                                                                                          </w:t>
            </w:r>
            <w:r w:rsidRPr="00E75CA6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E75CA6">
              <w:rPr>
                <w:rFonts w:asciiTheme="majorBidi" w:hAnsiTheme="majorBidi" w:cstheme="majorBidi"/>
                <w:sz w:val="18"/>
                <w:szCs w:val="18"/>
              </w:rPr>
              <w:t>Probably low risk of bias                                     Probably high risk of bias</w:t>
            </w:r>
          </w:p>
        </w:tc>
      </w:tr>
    </w:tbl>
    <w:p w14:paraId="1DA98759" w14:textId="22FE1DAE" w:rsidR="00DA6F29" w:rsidRPr="00E75CA6" w:rsidRDefault="004E26D4" w:rsidP="00DA6F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013ECA" w:rsidRPr="00E75CA6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3</w:t>
      </w:r>
      <w:r w:rsidR="00013ECA" w:rsidRPr="00E75CA6">
        <w:rPr>
          <w:rFonts w:asciiTheme="majorBidi" w:hAnsiTheme="majorBidi" w:cstheme="majorBidi"/>
          <w:b/>
          <w:bCs/>
        </w:rPr>
        <w:t>:</w:t>
      </w:r>
      <w:r w:rsidR="00013ECA" w:rsidRPr="00E75CA6">
        <w:rPr>
          <w:rFonts w:asciiTheme="majorBidi" w:hAnsiTheme="majorBidi" w:cstheme="majorBidi"/>
        </w:rPr>
        <w:t xml:space="preserve"> The risk of bias assessment and tier classifications of animal studies</w:t>
      </w:r>
      <w:r w:rsidR="00DA6F29">
        <w:rPr>
          <w:rFonts w:asciiTheme="majorBidi" w:hAnsiTheme="majorBidi" w:cstheme="majorBidi"/>
        </w:rPr>
        <w:t xml:space="preserve">. </w:t>
      </w:r>
    </w:p>
    <w:p w14:paraId="3718F176" w14:textId="77777777" w:rsidR="00473F21" w:rsidRDefault="00473F21"/>
    <w:sectPr w:rsidR="00473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ECA"/>
    <w:rsid w:val="00013ECA"/>
    <w:rsid w:val="000C2740"/>
    <w:rsid w:val="00234D17"/>
    <w:rsid w:val="003C4B0D"/>
    <w:rsid w:val="003F3A46"/>
    <w:rsid w:val="00473F21"/>
    <w:rsid w:val="004E26D4"/>
    <w:rsid w:val="005D03E7"/>
    <w:rsid w:val="00637F78"/>
    <w:rsid w:val="007D20DB"/>
    <w:rsid w:val="0099566C"/>
    <w:rsid w:val="00B34064"/>
    <w:rsid w:val="00CE7C68"/>
    <w:rsid w:val="00DA6F29"/>
    <w:rsid w:val="00ED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0383E"/>
  <w15:chartTrackingRefBased/>
  <w15:docId w15:val="{7FF5D844-4694-4AE9-8B9D-E6F7B2607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13EC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17</cp:revision>
  <dcterms:created xsi:type="dcterms:W3CDTF">2023-03-03T10:25:00Z</dcterms:created>
  <dcterms:modified xsi:type="dcterms:W3CDTF">2023-03-29T16:49:00Z</dcterms:modified>
</cp:coreProperties>
</file>